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F3E06" w14:textId="77777777" w:rsidR="00BD1944" w:rsidRPr="00BD1944" w:rsidRDefault="00BD1944" w:rsidP="00BD1944">
      <w:pPr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Databases:</w:t>
      </w:r>
    </w:p>
    <w:p w14:paraId="2D9B2966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348FF0E4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(((infant, newborn[MeSH] OR newborn*[TIAB] OR “new born”[TIAB] OR “new borns”[TIAB] OR “newly born”[TIAB] OR</w:t>
      </w:r>
    </w:p>
    <w:p w14:paraId="11193592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baby*[TIAB] OR babies*[TIAB] OR premature[TIAB] OR prematurity[TIAB] OR preterm[TIAB] OR “pre term”[TIAB] OR “low</w:t>
      </w:r>
    </w:p>
    <w:p w14:paraId="0F28D43F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birth weight”[TIAB] OR “low birthweight”[TIAB] OR VLBW[TIAB] OR LBW[TIAB] OR infan*[TIAB] OR neonat*[TIAB])))</w:t>
      </w:r>
    </w:p>
    <w:p w14:paraId="2C631CD3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71559D5F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AND</w:t>
      </w:r>
    </w:p>
    <w:p w14:paraId="7C8333BA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50646E44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(((((morphine OR diamorphine OR fentanyl OR alfentanil OR sufentanil OR pethidine OR meperidine OR codeine</w:t>
      </w:r>
    </w:p>
    <w:p w14:paraId="37E6FEBF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OR methadone))) OR (“Narcotics”[Majr] OR “Analgesia”[Majr] OR sedation[Title/Abstract] OR opioid*[Title/Abstract]</w:t>
      </w:r>
    </w:p>
    <w:p w14:paraId="33C7A946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OR remifentanil)) OR ((((((((“Morphine”[Mesh]) OR “Heroin”[Mesh]) OR “Fentanyl”[Mesh]) OR “Alfentanil”[Mesh]) OR</w:t>
      </w:r>
    </w:p>
    <w:p w14:paraId="0DB5ABA3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“Sufentanil”[Mesh]) OR “Meperidine”[Mesh]) OR “Codeine”[Mesh]) OR “Methadone”[Mesh] OR “Remifentanil”[Mesh]))</w:t>
      </w:r>
    </w:p>
    <w:p w14:paraId="0D865174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OR</w:t>
      </w:r>
    </w:p>
    <w:p w14:paraId="74EF7C52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((Alpha-2 agonists[Title/Abstract] OR clonidine[Title/Abstract]) OR Clonidine[Mesh] OR Adrenergic alpha-2 Receptor Agonists [Pharmacological Action] OR alpha 2 agonists, adrenergic[Mesh]) </w:t>
      </w:r>
    </w:p>
    <w:p w14:paraId="228143F0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OR</w:t>
      </w:r>
    </w:p>
    <w:p w14:paraId="54180243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(Dexmedetomidine[Mesh] OR Dexmedetomidine[Title/Abstract])) </w:t>
      </w:r>
    </w:p>
    <w:p w14:paraId="381BA765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17F1AC7A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AND</w:t>
      </w:r>
    </w:p>
    <w:p w14:paraId="2D72958B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1FDFCB71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randomized controlled trial[pt] OR controlled clinical trial[pt] OR randomized[tiab] OR randomised[tiab] OR randomly[tiab] OR placebo[tiab] OR drug therapy[sh] OR randomly[tiab] OR trial[tiab] OR groups[tiab]) NOT (animals[MH] NOT humans[MH]))</w:t>
      </w:r>
    </w:p>
    <w:p w14:paraId="678C6EA3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OR </w:t>
      </w:r>
    </w:p>
    <w:p w14:paraId="117D5316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Clinical trial[Title/Abstract] OR observational[Title/Abstract] OR case-control[Title/Abstract] OR “case control”[Title/Abstract] OR retrospective[Title/abstract] OR “multi-center study”[Title/Abstract] OR “multi center study”[Title/Abstract] OR “multi-centre study”[Title/Abstract] OR “multi centre study”[Title/Abstract])</w:t>
      </w:r>
    </w:p>
    <w:p w14:paraId="0FE92DBD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7F8C6EB8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4980787D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No language restriction or publication date restriction was used.</w:t>
      </w:r>
    </w:p>
    <w:p w14:paraId="609B1FC3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3A1E5934" w14:textId="77777777" w:rsidR="00BD1944" w:rsidRPr="00BD1944" w:rsidRDefault="00BD1944" w:rsidP="00BD1944">
      <w:pPr>
        <w:pStyle w:val="Heading2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Embase (Elsevier)</w:t>
      </w:r>
    </w:p>
    <w:p w14:paraId="3950DFCE" w14:textId="77777777" w:rsidR="00BD1944" w:rsidRPr="00BD1944" w:rsidRDefault="00BD1944" w:rsidP="00BD1944">
      <w:pPr>
        <w:rPr>
          <w:color w:val="000000"/>
          <w:lang w:val="en-US"/>
        </w:rPr>
      </w:pPr>
    </w:p>
    <w:p w14:paraId="6EA6B95A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lastRenderedPageBreak/>
        <w:t>’prematurity’/exp OR ’infant’/exp OR newborn*:ti,ab OR ’new born’:ti,ab OR ’new borns’:ti,ab OR ’newly born’:ti,ab OR baby*:ti,ab OR babies:ti,ab OR premature:ti,ab OR prematurity:ti,ab OR preterm:ti,ab OR ’pre term’:ti,ab OR ’low birth weight’:ti,ab OR ’low birthweight’:ti,ab OR vlbw:ti,ab OR lbw:ti,ab OR infant:ti,ab OR infants:ti,ab OR infantile:ti,ab OR infancy:ti,ab OR neonat*:ti,ab</w:t>
      </w:r>
    </w:p>
    <w:p w14:paraId="0D219188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AND </w:t>
      </w:r>
    </w:p>
    <w:p w14:paraId="5BD8CE2B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narcotic AND analgesic AND 'agent'/exp/mj OR 'analgesia'/exp/mj OR sedation:ti,ab OR morphine:ab,ti OR 'diamorphine':ab,ti OR 'fentanyl':ab,ti OR 'alfenatil':ab,ti OR 'sufentanil':ab,ti OR 'pethidine':ab,ti OR 'meperidine':ab,ti OR 'codeine':ab,ti OR 'methadone':ab,ti OR 'morphine'/exp OR 'diamorphine'/exp OR 'fentanyl'/exp OR 'alfentanil'/exp OR 'sufentanil'/exp OR 'pethidine'/exp OR 'methadone'/exp OR 'remifentanil':ab,ti OR 'remifentanil'/exp OR opioid*:ti,ab OR 'clonidine'/exp OR 'alpha 2 adrenergic receptor stimulating agent'/exp OR 'alpha 2 agonist*':ab,ti OR clonidine:ab,ti OR 'dexmedetomidine'/exp OR dexmedetomidine:ab,ti</w:t>
      </w:r>
    </w:p>
    <w:p w14:paraId="276A3791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AND</w:t>
      </w:r>
    </w:p>
    <w:p w14:paraId="30E27764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'randomized controlled trial'/exp OR 'randomized controlled trial' OR 'controlled clinical trial'/exp OR 'controlled clinical trial' OR 'randomized':ab,ti OR 'randomised':ab,ti OR 'placebo':ab,ti OR 'randomly':ab,ti OR 'trial':ab,ti OR 'clinical trial'/exp OR 'clinical trial' OR observational:ti,ab OR 'case-control':ti,ab OR 'case control':ti,ab OR retrospective:ti,ab OR 'multi-center study':ti,ab OR 'multi center study':ti,ab OR 'multi-centre study':ti,ab OR 'multi centre study':ti,ab</w:t>
      </w:r>
    </w:p>
    <w:p w14:paraId="7B0AF644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E967EB8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NOT ‘conference abstract’:it</w:t>
      </w:r>
    </w:p>
    <w:p w14:paraId="1E8847F7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D3D9097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No language restriction or publication date restriction was used.</w:t>
      </w:r>
    </w:p>
    <w:p w14:paraId="6DE0E418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79B54A4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4D0B1562" w14:textId="77777777" w:rsidR="00BD1944" w:rsidRPr="00BD1944" w:rsidRDefault="00BD1944" w:rsidP="00BD1944">
      <w:pPr>
        <w:pStyle w:val="Heading2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Cochrane CENTRAL </w:t>
      </w:r>
    </w:p>
    <w:p w14:paraId="3D402978" w14:textId="77777777" w:rsidR="00BD1944" w:rsidRPr="00BD1944" w:rsidRDefault="00BD1944" w:rsidP="00BD1944">
      <w:pPr>
        <w:rPr>
          <w:color w:val="000000"/>
          <w:lang w:val="en-US"/>
        </w:rPr>
      </w:pPr>
    </w:p>
    <w:p w14:paraId="6183A467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#1 MeSH Descriptor: [Infant, newborn] EXPLODE ALL</w:t>
      </w:r>
    </w:p>
    <w:p w14:paraId="1246EC05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#2 (infan* or newborn* or “new born” or “new borns” or “newly born” or neonat* or baby* or babies or premature or prematures or prematurity or preterm* or “pre term” or premies or “low birth weight” or “low birthweight” or VLBWor LBW or ELBW or NICU):ti,ab,kw</w:t>
      </w:r>
    </w:p>
    <w:p w14:paraId="45D9452C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#3 (morphine OR diamorphine OR fentanyl OR alfentanil OR sufentanil OR pethidine OR meperidine OR codeine OR methadone OR remifentanil OR clonidine OR alpha-2 agonists OR Adrenergic alpha-2 Receptor Agonists OR Dexmedetomidine:ti,ab,kw</w:t>
      </w:r>
    </w:p>
    <w:p w14:paraId="3B3F7C28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#4 (#1 OR #2) AND #3</w:t>
      </w:r>
    </w:p>
    <w:p w14:paraId="0D8AD5D6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223A3B46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2F00BFAD" w14:textId="77777777" w:rsidR="00BD1944" w:rsidRPr="00BD1944" w:rsidRDefault="00BD1944" w:rsidP="00BD1944">
      <w:pPr>
        <w:pStyle w:val="Heading2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CINAHL Complete (Ebsco) </w:t>
      </w:r>
    </w:p>
    <w:p w14:paraId="4AC6221E" w14:textId="77777777" w:rsidR="00BD1944" w:rsidRPr="00BD1944" w:rsidRDefault="00BD1944" w:rsidP="00BD1944">
      <w:pPr>
        <w:rPr>
          <w:color w:val="000000"/>
          <w:lang w:val="en-US"/>
        </w:rPr>
      </w:pPr>
    </w:p>
    <w:p w14:paraId="2E17C3AC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infant or infants or infantile or infancy or newborn* or “new born” or “new borns” or “newly born” or neonat* or baby* or babies or premature or prematures or prematurity or preterm or preterms or “pre term” or premies or “low birth weight” or “low birthweight” or VLBW or LBW)</w:t>
      </w:r>
    </w:p>
    <w:p w14:paraId="60BA711A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AND</w:t>
      </w:r>
    </w:p>
    <w:p w14:paraId="6B91E78E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morphine OR diamorphine OR fentanyl OR alfentanil OR sufentanil OR pethidine OR meperidine OR codeine OR methadone</w:t>
      </w:r>
    </w:p>
    <w:p w14:paraId="576D2F1E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lastRenderedPageBreak/>
        <w:t>OR MH morphine OR MH diamorphine OR MH fentanyl OR MH alfentanil OR MH sufentanil OR MH pethidine OR MH</w:t>
      </w:r>
    </w:p>
    <w:p w14:paraId="12B5678B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meperidine OR MH codeine OR MH methadone OR MH remifentanil OR MJ narcotics OR MJ sedation OR MJ analgesia OR TI OR opioid* OR AB opioid*) </w:t>
      </w:r>
    </w:p>
    <w:p w14:paraId="54520A93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OR MH clonidine OR TI clonidine OR AB clonidine OR </w:t>
      </w: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br/>
        <w:t>MH Adrenergic Alpha-Agonists OR TI Adrenergic Alpha-Agonists OR AB Adrenergic Alpha-Agonists OR TI alpha 2 agonist OR AB alpha 2 agonist OR MH Dexmedetomidine OR TI Dexmedetomidine OR AB Dexmedetomidine </w:t>
      </w:r>
    </w:p>
    <w:p w14:paraId="6A6C8364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AND</w:t>
      </w:r>
    </w:p>
    <w:p w14:paraId="5FF972EF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TX “randomized controlled trial” OR TX “controlled trial” OR TX randomized OR TX placebo OR TX “clinical trials as topic”</w:t>
      </w:r>
    </w:p>
    <w:p w14:paraId="7FBB3255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OR TX randomly OR TX trial OR PT clinical trial)  OR TI (Clinical trial OR observational OR case-control OR “case control” OR retrospective OR “multi-center study” OR “multi center study” OR “multi-centre study” OR “multi centre study ) OR AB ( Clinical trial OR observational OR case-control OR “case control” OR retrospective OR “multi-center study” OR “multi center study” OR “multi-centre study” OR “multi centre study)</w:t>
      </w:r>
    </w:p>
    <w:p w14:paraId="4B86DC37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0FBB1535" w14:textId="77777777" w:rsidR="00BD1944" w:rsidRPr="00BD1944" w:rsidRDefault="00BD1944" w:rsidP="00BD1944">
      <w:pPr>
        <w:spacing w:before="0" w:after="0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172942F6" w14:textId="77777777" w:rsidR="00BD1944" w:rsidRPr="00BD1944" w:rsidRDefault="00BD1944" w:rsidP="00BD1944">
      <w:pPr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Ongoing studies:</w:t>
      </w:r>
    </w:p>
    <w:p w14:paraId="24FA8D64" w14:textId="77777777" w:rsidR="00BD1944" w:rsidRPr="00BD1944" w:rsidRDefault="00BD1944" w:rsidP="00BD1944">
      <w:pPr>
        <w:pStyle w:val="Heading2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Clinicaltrials.gov </w:t>
      </w:r>
    </w:p>
    <w:p w14:paraId="3B0F0DBE" w14:textId="77777777" w:rsidR="00BD1944" w:rsidRPr="00BD1944" w:rsidRDefault="00BD1944" w:rsidP="00BD1944">
      <w:pPr>
        <w:rPr>
          <w:color w:val="000000"/>
          <w:lang w:val="en-US"/>
        </w:rPr>
      </w:pPr>
    </w:p>
    <w:p w14:paraId="4B8F18C0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Search field: Other terms</w:t>
      </w:r>
    </w:p>
    <w:p w14:paraId="4BB558B6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(Infant OR newborn OR premature) </w:t>
      </w:r>
    </w:p>
    <w:p w14:paraId="07192B97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AND </w:t>
      </w:r>
    </w:p>
    <w:p w14:paraId="6BAA01CA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sedation OR analgesia OR opioids OR clonidine OR Dexmedetomidine OR alpha 2 agonists)</w:t>
      </w:r>
    </w:p>
    <w:p w14:paraId="74139C97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2F6B3096" w14:textId="77777777" w:rsidR="00BD1944" w:rsidRPr="00BD1944" w:rsidRDefault="00BD1944" w:rsidP="00BD1944">
      <w:pPr>
        <w:pStyle w:val="Heading2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ICTRP 200116</w:t>
      </w:r>
    </w:p>
    <w:p w14:paraId="3E33BB57" w14:textId="77777777" w:rsidR="00BD1944" w:rsidRPr="00BD1944" w:rsidRDefault="00BD1944" w:rsidP="00BD1944">
      <w:pPr>
        <w:rPr>
          <w:color w:val="000000"/>
          <w:lang w:val="en-US"/>
        </w:rPr>
      </w:pPr>
    </w:p>
    <w:p w14:paraId="61A6D211" w14:textId="77777777" w:rsidR="00BD1944" w:rsidRPr="00BD1944" w:rsidRDefault="00BD1944" w:rsidP="00BD1944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BD1944">
        <w:rPr>
          <w:rFonts w:ascii="Arial" w:eastAsia="Arial" w:hAnsi="Arial" w:cs="Arial"/>
          <w:color w:val="000000"/>
          <w:sz w:val="24"/>
          <w:szCs w:val="24"/>
          <w:lang w:val="en-US"/>
        </w:rPr>
        <w:t>(infant OR newborn OR premature) AND (sedation OR analgesia OR opioids OR clonidine OR Dexmedetomidine OR alpha 2 agonists) in Title field</w:t>
      </w:r>
    </w:p>
    <w:p w14:paraId="566DBA30" w14:textId="77777777" w:rsidR="008178EF" w:rsidRPr="00BD1944" w:rsidRDefault="008178EF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566DBA31" w14:textId="77777777" w:rsidR="008178EF" w:rsidRPr="00BD1944" w:rsidRDefault="008178EF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sectPr w:rsidR="008178EF" w:rsidRPr="00BD1944">
      <w:headerReference w:type="first" r:id="rId7"/>
      <w:pgSz w:w="12240" w:h="15840"/>
      <w:pgMar w:top="1440" w:right="1080" w:bottom="1080" w:left="1080" w:header="864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DBA3B" w14:textId="77777777" w:rsidR="00A05C75" w:rsidRDefault="00D405EC">
      <w:pPr>
        <w:spacing w:before="0" w:after="0"/>
      </w:pPr>
      <w:r>
        <w:separator/>
      </w:r>
    </w:p>
  </w:endnote>
  <w:endnote w:type="continuationSeparator" w:id="0">
    <w:p w14:paraId="566DBA3D" w14:textId="77777777" w:rsidR="00A05C75" w:rsidRDefault="00D405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DBA37" w14:textId="77777777" w:rsidR="00A05C75" w:rsidRDefault="00D405EC">
      <w:pPr>
        <w:spacing w:before="0" w:after="0"/>
      </w:pPr>
      <w:r>
        <w:separator/>
      </w:r>
    </w:p>
  </w:footnote>
  <w:footnote w:type="continuationSeparator" w:id="0">
    <w:p w14:paraId="566DBA39" w14:textId="77777777" w:rsidR="00A05C75" w:rsidRDefault="00D405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6DBA32" w14:textId="77777777" w:rsidR="008178EF" w:rsidRDefault="008178EF">
    <w:pPr>
      <w:widowControl w:val="0"/>
      <w:pBdr>
        <w:top w:val="nil"/>
        <w:left w:val="nil"/>
        <w:bottom w:val="nil"/>
        <w:right w:val="nil"/>
        <w:between w:val="nil"/>
      </w:pBdr>
      <w:spacing w:before="0" w:after="0" w:line="276" w:lineRule="auto"/>
      <w:rPr>
        <w:rFonts w:ascii="Arial" w:eastAsia="Arial" w:hAnsi="Arial" w:cs="Arial"/>
        <w:color w:val="000000"/>
        <w:sz w:val="24"/>
        <w:szCs w:val="24"/>
      </w:rPr>
    </w:pPr>
  </w:p>
  <w:tbl>
    <w:tblPr>
      <w:tblStyle w:val="a"/>
      <w:tblW w:w="10080" w:type="dxa"/>
      <w:tblLayout w:type="fixed"/>
      <w:tblLook w:val="0400" w:firstRow="0" w:lastRow="0" w:firstColumn="0" w:lastColumn="0" w:noHBand="0" w:noVBand="1"/>
    </w:tblPr>
    <w:tblGrid>
      <w:gridCol w:w="5040"/>
      <w:gridCol w:w="5040"/>
    </w:tblGrid>
    <w:tr w:rsidR="008178EF" w14:paraId="566DBA35" w14:textId="77777777">
      <w:tc>
        <w:tcPr>
          <w:tcW w:w="5040" w:type="dxa"/>
          <w:vAlign w:val="bottom"/>
        </w:tcPr>
        <w:p w14:paraId="566DBA33" w14:textId="77777777" w:rsidR="008178EF" w:rsidRDefault="008178EF">
          <w:pPr>
            <w:spacing w:after="0"/>
          </w:pPr>
        </w:p>
      </w:tc>
      <w:tc>
        <w:tcPr>
          <w:tcW w:w="5040" w:type="dxa"/>
          <w:vAlign w:val="bottom"/>
        </w:tcPr>
        <w:p w14:paraId="566DBA34" w14:textId="77777777" w:rsidR="008178EF" w:rsidRDefault="008178EF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before="0" w:after="0"/>
            <w:jc w:val="right"/>
            <w:rPr>
              <w:rFonts w:eastAsia="Calibri"/>
              <w:color w:val="595959"/>
            </w:rPr>
          </w:pPr>
        </w:p>
      </w:tc>
    </w:tr>
  </w:tbl>
  <w:p w14:paraId="566DBA36" w14:textId="77777777" w:rsidR="008178EF" w:rsidRDefault="008178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jc w:val="right"/>
      <w:rPr>
        <w:rFonts w:eastAsia="Calibri"/>
        <w:color w:val="59595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8EF"/>
    <w:rsid w:val="006C2069"/>
    <w:rsid w:val="008178EF"/>
    <w:rsid w:val="00A05C75"/>
    <w:rsid w:val="00BD1944"/>
    <w:rsid w:val="00D4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B9E9"/>
  <w15:docId w15:val="{F1B44098-A1FA-40A5-908B-612E1C6EC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color w:val="595959"/>
        <w:lang w:val="en-US" w:eastAsia="ja-JP" w:bidi="ar-SA"/>
      </w:rPr>
    </w:rPrDefault>
    <w:pPrDefault>
      <w:pPr>
        <w:spacing w:before="40" w:after="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877"/>
    <w:rPr>
      <w:rFonts w:eastAsiaTheme="minorHAnsi"/>
      <w:color w:val="595959" w:themeColor="text1" w:themeTint="A6"/>
      <w:kern w:val="20"/>
      <w:lang w:val="sv-SE" w:eastAsia="sv-S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877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1A6877"/>
    <w:rPr>
      <w:rFonts w:asciiTheme="majorHAnsi" w:eastAsiaTheme="majorEastAsia" w:hAnsiTheme="majorHAnsi" w:cstheme="majorBidi"/>
      <w:color w:val="2F5496" w:themeColor="accent1" w:themeShade="BF"/>
      <w:kern w:val="20"/>
      <w:sz w:val="26"/>
      <w:szCs w:val="26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1A6877"/>
    <w:pPr>
      <w:tabs>
        <w:tab w:val="center" w:pos="4680"/>
        <w:tab w:val="right" w:pos="9360"/>
      </w:tabs>
      <w:spacing w:before="0" w:after="0"/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1A6877"/>
    <w:rPr>
      <w:rFonts w:eastAsiaTheme="minorHAnsi"/>
      <w:color w:val="595959" w:themeColor="text1" w:themeTint="A6"/>
      <w:kern w:val="20"/>
      <w:sz w:val="20"/>
      <w:szCs w:val="20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1A6877"/>
    <w:pPr>
      <w:pBdr>
        <w:top w:val="single" w:sz="4" w:space="6" w:color="8EAADB" w:themeColor="accent1" w:themeTint="99"/>
        <w:left w:val="single" w:sz="2" w:space="4" w:color="FFFFFF" w:themeColor="background1"/>
      </w:pBdr>
      <w:spacing w:after="0"/>
      <w:ind w:right="101"/>
    </w:pPr>
  </w:style>
  <w:style w:type="character" w:customStyle="1" w:styleId="FooterChar">
    <w:name w:val="Footer Char"/>
    <w:basedOn w:val="DefaultParagraphFont"/>
    <w:link w:val="Footer"/>
    <w:uiPriority w:val="99"/>
    <w:rsid w:val="001A6877"/>
    <w:rPr>
      <w:rFonts w:eastAsiaTheme="minorHAnsi"/>
      <w:color w:val="595959" w:themeColor="text1" w:themeTint="A6"/>
      <w:kern w:val="20"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1B2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B2"/>
    <w:rPr>
      <w:rFonts w:ascii="Times New Roman" w:eastAsiaTheme="minorHAnsi" w:hAnsi="Times New Roman" w:cs="Times New Roman"/>
      <w:color w:val="595959" w:themeColor="text1" w:themeTint="A6"/>
      <w:kern w:val="20"/>
      <w:sz w:val="18"/>
      <w:szCs w:val="18"/>
      <w:lang w:val="sv-SE" w:eastAsia="sv-S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xl8SY8amutMUXCjxPKkVxpUK/A==">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shita Mari</dc:creator>
  <cp:lastModifiedBy>Kinoshita Mari</cp:lastModifiedBy>
  <cp:revision>2</cp:revision>
  <dcterms:created xsi:type="dcterms:W3CDTF">2020-06-27T13:37:00Z</dcterms:created>
  <dcterms:modified xsi:type="dcterms:W3CDTF">2020-06-27T13:37:00Z</dcterms:modified>
</cp:coreProperties>
</file>